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5B82E" w14:textId="77777777" w:rsidR="00822E22" w:rsidRDefault="00822E22" w:rsidP="003F7458">
      <w:pPr>
        <w:spacing w:after="24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001689E6" w14:textId="77777777" w:rsidR="005312C7" w:rsidRDefault="005312C7" w:rsidP="00833471">
      <w:pPr>
        <w:ind w:left="-142"/>
        <w:rPr>
          <w:rFonts w:ascii="Arial" w:hAnsi="Arial" w:cs="Arial"/>
          <w:b/>
          <w:sz w:val="22"/>
          <w:szCs w:val="22"/>
        </w:rPr>
      </w:pPr>
    </w:p>
    <w:p w14:paraId="633CA64F" w14:textId="179F6B7F" w:rsidR="00DB095A" w:rsidRPr="00DB095A" w:rsidRDefault="00DB095A" w:rsidP="00833471">
      <w:pPr>
        <w:ind w:left="-142"/>
        <w:rPr>
          <w:rFonts w:ascii="Arial" w:hAnsi="Arial" w:cs="Arial"/>
          <w:b/>
          <w:sz w:val="22"/>
          <w:szCs w:val="22"/>
        </w:rPr>
      </w:pPr>
      <w:r w:rsidRPr="00BE620E">
        <w:rPr>
          <w:rFonts w:ascii="Arial" w:hAnsi="Arial" w:cs="Arial"/>
          <w:b/>
          <w:sz w:val="22"/>
          <w:szCs w:val="22"/>
        </w:rPr>
        <w:t>Demographic information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shd w:val="clear" w:color="auto" w:fill="D7DDFF"/>
        <w:tblLayout w:type="fixed"/>
        <w:tblLook w:val="00A0" w:firstRow="1" w:lastRow="0" w:firstColumn="1" w:lastColumn="0" w:noHBand="0" w:noVBand="0"/>
      </w:tblPr>
      <w:tblGrid>
        <w:gridCol w:w="1669"/>
        <w:gridCol w:w="3684"/>
        <w:gridCol w:w="2835"/>
        <w:gridCol w:w="2018"/>
      </w:tblGrid>
      <w:tr w:rsidR="00031FD4" w:rsidRPr="00DB1993" w14:paraId="03330258" w14:textId="6EB8FB3E" w:rsidTr="005312C7">
        <w:trPr>
          <w:trHeight w:val="279"/>
        </w:trPr>
        <w:tc>
          <w:tcPr>
            <w:tcW w:w="1669" w:type="dxa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E93E81" w14:textId="2F9B80F9" w:rsidR="00031FD4" w:rsidRPr="00DB1993" w:rsidRDefault="00031FD4" w:rsidP="00DB095A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DB1993">
              <w:rPr>
                <w:rFonts w:asciiTheme="minorBidi" w:hAnsiTheme="minorBidi" w:cstheme="minorBidi"/>
                <w:b/>
                <w:sz w:val="20"/>
                <w:szCs w:val="20"/>
              </w:rPr>
              <w:t>Gender: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889B1" w14:textId="5B56E4FC" w:rsidR="00031FD4" w:rsidRPr="00DB1993" w:rsidRDefault="00031FD4" w:rsidP="00DB095A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DB199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DB1993">
              <w:rPr>
                <w:rFonts w:asciiTheme="minorBidi" w:hAnsiTheme="minorBidi" w:cstheme="minorBidi"/>
                <w:sz w:val="20"/>
                <w:szCs w:val="20"/>
              </w:rPr>
              <w:t xml:space="preserve"> Female           </w:t>
            </w:r>
            <w:r w:rsidRPr="00DB199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DB1993">
              <w:rPr>
                <w:rFonts w:asciiTheme="minorBidi" w:hAnsiTheme="minorBidi" w:cstheme="minorBidi"/>
                <w:sz w:val="20"/>
                <w:szCs w:val="20"/>
              </w:rPr>
              <w:t xml:space="preserve"> 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9601DF" w14:textId="3A2DE8CB" w:rsidR="00031FD4" w:rsidRPr="00DB1993" w:rsidRDefault="00031FD4" w:rsidP="00822E22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DB1993">
              <w:rPr>
                <w:rFonts w:asciiTheme="minorBidi" w:hAnsiTheme="minorBidi" w:cstheme="minorBidi"/>
                <w:b/>
                <w:sz w:val="20"/>
                <w:szCs w:val="20"/>
              </w:rPr>
              <w:t>Patient’s postcode: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8B5EE7" w14:textId="77777777" w:rsidR="00031FD4" w:rsidRPr="00DB1993" w:rsidRDefault="00031FD4" w:rsidP="00031FD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31FD4" w:rsidRPr="00DB1993" w14:paraId="22B9D416" w14:textId="13B42922" w:rsidTr="005312C7">
        <w:trPr>
          <w:trHeight w:val="279"/>
        </w:trPr>
        <w:tc>
          <w:tcPr>
            <w:tcW w:w="1669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375B63" w14:textId="4E0DA6B3" w:rsidR="00031FD4" w:rsidRPr="00DB1993" w:rsidRDefault="00031FD4" w:rsidP="00DB095A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B1993">
              <w:rPr>
                <w:rFonts w:asciiTheme="minorBidi" w:hAnsiTheme="minorBidi" w:cstheme="minorBidi"/>
                <w:b/>
                <w:sz w:val="20"/>
                <w:szCs w:val="20"/>
              </w:rPr>
              <w:t>Date of birth:</w:t>
            </w:r>
          </w:p>
        </w:tc>
        <w:tc>
          <w:tcPr>
            <w:tcW w:w="36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4FF84" w14:textId="511281E2" w:rsidR="00031FD4" w:rsidRPr="00DB1993" w:rsidRDefault="00031FD4" w:rsidP="00031FD4">
            <w:pPr>
              <w:ind w:left="226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358B8F" w14:textId="6D24F54C" w:rsidR="00031FD4" w:rsidRPr="00DB1993" w:rsidRDefault="00031FD4" w:rsidP="00035BD2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B1993">
              <w:rPr>
                <w:rFonts w:asciiTheme="minorBidi" w:hAnsiTheme="minorBidi" w:cstheme="minorBidi"/>
                <w:b/>
                <w:sz w:val="20"/>
                <w:szCs w:val="20"/>
              </w:rPr>
              <w:t xml:space="preserve">Age (at </w:t>
            </w:r>
            <w:r w:rsidR="00035BD2">
              <w:rPr>
                <w:rFonts w:asciiTheme="minorBidi" w:hAnsiTheme="minorBidi" w:cstheme="minorBidi"/>
                <w:b/>
                <w:sz w:val="20"/>
                <w:szCs w:val="20"/>
              </w:rPr>
              <w:t xml:space="preserve">the time of </w:t>
            </w:r>
            <w:r w:rsidR="00C54C67">
              <w:rPr>
                <w:rFonts w:asciiTheme="minorBidi" w:hAnsiTheme="minorBidi" w:cstheme="minorBidi"/>
                <w:b/>
                <w:sz w:val="20"/>
                <w:szCs w:val="20"/>
              </w:rPr>
              <w:t>claim</w:t>
            </w:r>
            <w:r w:rsidRPr="00DB1993">
              <w:rPr>
                <w:rFonts w:asciiTheme="minorBidi" w:hAnsiTheme="minorBidi" w:cstheme="minorBidi"/>
                <w:b/>
                <w:sz w:val="20"/>
                <w:szCs w:val="20"/>
              </w:rPr>
              <w:t>):</w:t>
            </w:r>
          </w:p>
        </w:tc>
        <w:tc>
          <w:tcPr>
            <w:tcW w:w="20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9AC61C" w14:textId="0FBD54D5" w:rsidR="00031FD4" w:rsidRPr="00DB1993" w:rsidRDefault="00031FD4" w:rsidP="00822E22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315A8" w:rsidRPr="00DB1993" w14:paraId="1BC07230" w14:textId="77777777" w:rsidTr="001B5840">
        <w:trPr>
          <w:trHeight w:val="279"/>
        </w:trPr>
        <w:tc>
          <w:tcPr>
            <w:tcW w:w="1669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CA5FB7" w14:textId="40E950A3" w:rsidR="007315A8" w:rsidRPr="00DB1993" w:rsidRDefault="007315A8" w:rsidP="00DB095A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sz w:val="20"/>
                <w:szCs w:val="20"/>
              </w:rPr>
              <w:t>Occupation:</w:t>
            </w:r>
          </w:p>
        </w:tc>
        <w:tc>
          <w:tcPr>
            <w:tcW w:w="853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5CFF71" w14:textId="77777777" w:rsidR="007315A8" w:rsidRPr="00DB1993" w:rsidRDefault="007315A8" w:rsidP="00822E22">
            <w:pPr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</w:pPr>
          </w:p>
        </w:tc>
      </w:tr>
      <w:tr w:rsidR="000F4C5D" w:rsidRPr="00DB1993" w14:paraId="5A51A614" w14:textId="77777777" w:rsidTr="006A2FF4">
        <w:trPr>
          <w:trHeight w:val="279"/>
        </w:trPr>
        <w:tc>
          <w:tcPr>
            <w:tcW w:w="1669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E4700A" w14:textId="0314ED8D" w:rsidR="000F4C5D" w:rsidRPr="00DB1993" w:rsidRDefault="000F4C5D" w:rsidP="00DB095A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sz w:val="20"/>
                <w:szCs w:val="20"/>
              </w:rPr>
              <w:t>Pre-injury work status</w:t>
            </w:r>
            <w:r w:rsidR="002110EA">
              <w:rPr>
                <w:rFonts w:asciiTheme="minorBidi" w:hAnsiTheme="minorBidi" w:cstheme="minorBidi"/>
                <w:b/>
                <w:sz w:val="20"/>
                <w:szCs w:val="20"/>
              </w:rPr>
              <w:t>:</w:t>
            </w:r>
          </w:p>
        </w:tc>
        <w:tc>
          <w:tcPr>
            <w:tcW w:w="853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6F3BB0" w14:textId="00DC6809" w:rsidR="000F4C5D" w:rsidRPr="005312C7" w:rsidRDefault="000F4C5D" w:rsidP="000F4C5D">
            <w:pPr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</w:pP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Full time work or education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part-time   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casual         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no work</w:t>
            </w:r>
          </w:p>
        </w:tc>
      </w:tr>
      <w:tr w:rsidR="00EE723B" w:rsidRPr="00DB1993" w14:paraId="62507FE6" w14:textId="77777777" w:rsidTr="006A2FF4">
        <w:trPr>
          <w:trHeight w:val="279"/>
        </w:trPr>
        <w:tc>
          <w:tcPr>
            <w:tcW w:w="1669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2C407A" w14:textId="54E9FEB5" w:rsidR="00EE723B" w:rsidRDefault="00EE723B" w:rsidP="00DB095A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sz w:val="20"/>
                <w:szCs w:val="20"/>
              </w:rPr>
              <w:t>Post-injury (pre-operation) work status</w:t>
            </w:r>
            <w:r w:rsidR="002110EA">
              <w:rPr>
                <w:rFonts w:asciiTheme="minorBidi" w:hAnsiTheme="minorBidi" w:cstheme="minorBidi"/>
                <w:b/>
                <w:sz w:val="20"/>
                <w:szCs w:val="20"/>
              </w:rPr>
              <w:t>:</w:t>
            </w:r>
          </w:p>
        </w:tc>
        <w:tc>
          <w:tcPr>
            <w:tcW w:w="853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B246BC" w14:textId="63098430" w:rsidR="00EE723B" w:rsidRPr="005312C7" w:rsidRDefault="00EE723B" w:rsidP="000F4C5D">
            <w:pPr>
              <w:rPr>
                <w:rFonts w:asciiTheme="minorBidi" w:eastAsia="MS Gothic" w:hAnsiTheme="minorBidi" w:cstheme="minorBidi"/>
                <w:sz w:val="20"/>
                <w:szCs w:val="20"/>
              </w:rPr>
            </w:pP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Full time work or education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part-time   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casual         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no work</w:t>
            </w:r>
          </w:p>
        </w:tc>
      </w:tr>
      <w:tr w:rsidR="006A2FF4" w:rsidRPr="00DB1993" w14:paraId="06673D0C" w14:textId="77777777" w:rsidTr="006A2FF4">
        <w:trPr>
          <w:trHeight w:val="279"/>
        </w:trPr>
        <w:tc>
          <w:tcPr>
            <w:tcW w:w="16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FE9800" w14:textId="2FDD4059" w:rsidR="006A2FF4" w:rsidRPr="006A2FF4" w:rsidRDefault="006A2FF4" w:rsidP="00E13A98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6A2FF4">
              <w:rPr>
                <w:rFonts w:asciiTheme="minorBidi" w:hAnsiTheme="minorBidi" w:cstheme="minorBidi"/>
                <w:b/>
                <w:sz w:val="20"/>
                <w:szCs w:val="20"/>
              </w:rPr>
              <w:t>Post-operation work status</w:t>
            </w:r>
            <w:r w:rsidR="002110EA">
              <w:rPr>
                <w:rFonts w:asciiTheme="minorBidi" w:hAnsiTheme="minorBidi" w:cstheme="minorBidi"/>
                <w:b/>
                <w:sz w:val="20"/>
                <w:szCs w:val="20"/>
              </w:rPr>
              <w:t>:</w:t>
            </w:r>
          </w:p>
        </w:tc>
        <w:tc>
          <w:tcPr>
            <w:tcW w:w="853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1A20BF" w14:textId="407FC0DC" w:rsidR="006A2FF4" w:rsidRPr="005312C7" w:rsidRDefault="006A2FF4" w:rsidP="00E13A98">
            <w:pPr>
              <w:rPr>
                <w:rFonts w:asciiTheme="minorBidi" w:eastAsia="MS Gothic" w:hAnsiTheme="minorBidi" w:cstheme="minorBidi"/>
                <w:sz w:val="20"/>
                <w:szCs w:val="20"/>
              </w:rPr>
            </w:pP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Full time work or education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Part-time   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C</w:t>
            </w:r>
            <w:r w:rsidR="005312C7">
              <w:rPr>
                <w:rFonts w:asciiTheme="minorBidi" w:hAnsiTheme="minorBidi" w:cstheme="minorBidi"/>
                <w:sz w:val="20"/>
                <w:szCs w:val="20"/>
              </w:rPr>
              <w:t xml:space="preserve">asual     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  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hAnsiTheme="minorBidi" w:cstheme="minorBidi"/>
                <w:sz w:val="20"/>
                <w:szCs w:val="20"/>
              </w:rPr>
              <w:t xml:space="preserve"> No work</w:t>
            </w:r>
          </w:p>
        </w:tc>
      </w:tr>
    </w:tbl>
    <w:p w14:paraId="78625507" w14:textId="77777777" w:rsidR="00995021" w:rsidRDefault="00995021" w:rsidP="00995021">
      <w:pPr>
        <w:ind w:left="-142"/>
        <w:rPr>
          <w:rFonts w:ascii="Arial" w:hAnsi="Arial" w:cs="Arial"/>
          <w:b/>
          <w:sz w:val="22"/>
          <w:szCs w:val="22"/>
        </w:rPr>
      </w:pPr>
    </w:p>
    <w:p w14:paraId="66F05E40" w14:textId="5FEBC76E" w:rsidR="00750B45" w:rsidRPr="003749C8" w:rsidRDefault="00750B45" w:rsidP="00995021">
      <w:pPr>
        <w:ind w:left="-142"/>
        <w:rPr>
          <w:rFonts w:ascii="Arial" w:hAnsi="Arial" w:cs="Arial"/>
          <w:b/>
          <w:sz w:val="22"/>
          <w:szCs w:val="22"/>
        </w:rPr>
      </w:pPr>
      <w:r w:rsidRPr="003749C8">
        <w:rPr>
          <w:rFonts w:ascii="Arial" w:hAnsi="Arial" w:cs="Arial"/>
          <w:b/>
          <w:sz w:val="22"/>
          <w:szCs w:val="22"/>
        </w:rPr>
        <w:t>Medical History</w:t>
      </w:r>
    </w:p>
    <w:tbl>
      <w:tblPr>
        <w:tblW w:w="10206" w:type="dxa"/>
        <w:tblBorders>
          <w:top w:val="single" w:sz="4" w:space="0" w:color="auto"/>
          <w:left w:val="single" w:sz="6" w:space="0" w:color="auto"/>
          <w:bottom w:val="single" w:sz="4" w:space="0" w:color="auto"/>
          <w:right w:val="single" w:sz="6" w:space="0" w:color="auto"/>
        </w:tblBorders>
        <w:shd w:val="clear" w:color="auto" w:fill="FFFFDA"/>
        <w:tblLook w:val="00A0" w:firstRow="1" w:lastRow="0" w:firstColumn="1" w:lastColumn="0" w:noHBand="0" w:noVBand="0"/>
      </w:tblPr>
      <w:tblGrid>
        <w:gridCol w:w="1384"/>
        <w:gridCol w:w="8822"/>
      </w:tblGrid>
      <w:tr w:rsidR="0005089D" w:rsidRPr="00DB1993" w14:paraId="431FEFF0" w14:textId="77777777" w:rsidTr="00E11355">
        <w:trPr>
          <w:trHeight w:val="429"/>
        </w:trPr>
        <w:tc>
          <w:tcPr>
            <w:tcW w:w="10206" w:type="dxa"/>
            <w:gridSpan w:val="2"/>
            <w:shd w:val="clear" w:color="auto" w:fill="D9D9D9" w:themeFill="background1" w:themeFillShade="D9"/>
          </w:tcPr>
          <w:p w14:paraId="5DD8040B" w14:textId="63E2B044" w:rsidR="0005089D" w:rsidRPr="00DB1993" w:rsidRDefault="0005089D" w:rsidP="00C3443C">
            <w:pP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</w:pPr>
            <w:r w:rsidRPr="00DB1993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Is there any record that the patient ha</w:t>
            </w:r>
            <w:r w:rsidR="00D15A9B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d</w:t>
            </w:r>
            <w:r w:rsidRPr="00DB1993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 xml:space="preserve"> </w:t>
            </w:r>
            <w:r w:rsidR="00035BD2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a history of spine problems</w:t>
            </w:r>
            <w:r w:rsidR="00D15A9B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 xml:space="preserve"> before injury</w:t>
            </w:r>
            <w:r w:rsidR="00C3443C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?</w:t>
            </w:r>
          </w:p>
        </w:tc>
      </w:tr>
      <w:tr w:rsidR="0005089D" w:rsidRPr="00DB1993" w14:paraId="2CD2C52E" w14:textId="77777777" w:rsidTr="00E11355">
        <w:trPr>
          <w:trHeight w:val="1713"/>
        </w:trPr>
        <w:tc>
          <w:tcPr>
            <w:tcW w:w="1384" w:type="dxa"/>
            <w:shd w:val="clear" w:color="auto" w:fill="auto"/>
          </w:tcPr>
          <w:p w14:paraId="5E6EF341" w14:textId="33531D21" w:rsidR="0005089D" w:rsidRPr="00DB1993" w:rsidRDefault="00035BD2" w:rsidP="00AC7447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035BD2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035BD2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No</w:t>
            </w:r>
          </w:p>
        </w:tc>
        <w:tc>
          <w:tcPr>
            <w:tcW w:w="8822" w:type="dxa"/>
            <w:shd w:val="clear" w:color="auto" w:fill="auto"/>
          </w:tcPr>
          <w:p w14:paraId="6176FCF2" w14:textId="36F1769C" w:rsidR="0005089D" w:rsidRPr="00DB1993" w:rsidRDefault="0005089D" w:rsidP="00035BD2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DB199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DB1993">
              <w:rPr>
                <w:rFonts w:asciiTheme="minorBidi" w:hAnsiTheme="minorBidi" w:cstheme="minorBidi"/>
                <w:sz w:val="20"/>
                <w:szCs w:val="20"/>
              </w:rPr>
              <w:t xml:space="preserve"> Yes</w:t>
            </w:r>
            <w:r w:rsidR="00AC7447">
              <w:rPr>
                <w:rFonts w:asciiTheme="minorBidi" w:hAnsiTheme="minorBidi" w:cstheme="minorBidi"/>
                <w:sz w:val="20"/>
                <w:szCs w:val="20"/>
              </w:rPr>
              <w:t xml:space="preserve"> (please specify)</w:t>
            </w:r>
            <w:r w:rsidRPr="00DB1993">
              <w:rPr>
                <w:rFonts w:asciiTheme="minorBidi" w:hAnsiTheme="minorBidi" w:cstheme="minorBidi"/>
                <w:sz w:val="20"/>
                <w:szCs w:val="20"/>
              </w:rPr>
              <w:t xml:space="preserve">              </w:t>
            </w:r>
          </w:p>
        </w:tc>
      </w:tr>
    </w:tbl>
    <w:p w14:paraId="1FB831FC" w14:textId="77777777" w:rsidR="00995021" w:rsidRDefault="00995021" w:rsidP="00995021">
      <w:pPr>
        <w:ind w:left="-142"/>
        <w:rPr>
          <w:rFonts w:ascii="Arial" w:hAnsi="Arial" w:cs="Arial"/>
          <w:b/>
          <w:sz w:val="22"/>
          <w:szCs w:val="22"/>
        </w:rPr>
      </w:pPr>
    </w:p>
    <w:p w14:paraId="174CA60D" w14:textId="70F23979" w:rsidR="006D1421" w:rsidRDefault="00C54C67" w:rsidP="00995021">
      <w:pPr>
        <w:ind w:left="-142"/>
        <w:rPr>
          <w:rFonts w:ascii="Arial" w:hAnsi="Arial" w:cs="Arial"/>
          <w:b/>
          <w:sz w:val="22"/>
          <w:szCs w:val="22"/>
        </w:rPr>
      </w:pPr>
      <w:r w:rsidRPr="00995021">
        <w:rPr>
          <w:rFonts w:ascii="Arial" w:hAnsi="Arial" w:cs="Arial"/>
          <w:b/>
          <w:sz w:val="22"/>
          <w:szCs w:val="22"/>
        </w:rPr>
        <w:t>Health care usage pre-surgery</w:t>
      </w:r>
    </w:p>
    <w:tbl>
      <w:tblPr>
        <w:tblW w:w="101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D1EDFF"/>
        <w:tblLayout w:type="fixed"/>
        <w:tblLook w:val="00A0" w:firstRow="1" w:lastRow="0" w:firstColumn="1" w:lastColumn="0" w:noHBand="0" w:noVBand="0"/>
      </w:tblPr>
      <w:tblGrid>
        <w:gridCol w:w="2518"/>
        <w:gridCol w:w="2410"/>
        <w:gridCol w:w="2551"/>
        <w:gridCol w:w="2694"/>
      </w:tblGrid>
      <w:tr w:rsidR="00C54C67" w:rsidRPr="00031FD4" w14:paraId="70AD4438" w14:textId="77777777" w:rsidTr="005312C7">
        <w:trPr>
          <w:trHeight w:val="466"/>
        </w:trPr>
        <w:tc>
          <w:tcPr>
            <w:tcW w:w="2518" w:type="dxa"/>
            <w:vMerge w:val="restart"/>
            <w:tcBorders>
              <w:top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7C8CA8" w14:textId="77777777" w:rsidR="00C54C67" w:rsidRPr="00031FD4" w:rsidRDefault="00C54C67" w:rsidP="00E13A98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144F4E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Medicine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: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CE4F8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1558D311" w14:textId="77777777" w:rsidR="00C54C67" w:rsidRPr="00031FD4" w:rsidRDefault="00C54C67" w:rsidP="00E13A98">
            <w:pPr>
              <w:ind w:right="-959"/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Dosage per day: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A5E5E8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7671A7A1" w14:textId="77777777" w:rsidR="00C54C67" w:rsidRPr="00031FD4" w:rsidRDefault="00C54C67" w:rsidP="00E13A98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Dosage per day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38CE18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ame:</w:t>
            </w:r>
          </w:p>
          <w:p w14:paraId="7B4712E8" w14:textId="77777777" w:rsidR="00C54C67" w:rsidRPr="00031FD4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Dosage per day:</w:t>
            </w:r>
          </w:p>
        </w:tc>
      </w:tr>
      <w:tr w:rsidR="00C54C67" w:rsidRPr="00031FD4" w14:paraId="533ED5B0" w14:textId="77777777" w:rsidTr="005312C7">
        <w:trPr>
          <w:trHeight w:val="466"/>
        </w:trPr>
        <w:tc>
          <w:tcPr>
            <w:tcW w:w="2518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EF9FA" w14:textId="77777777" w:rsidR="00C54C67" w:rsidRPr="00144F4E" w:rsidRDefault="00C54C67" w:rsidP="00E13A98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68B95F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019C4B48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Dosage per d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0AD7F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090CBEA7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Dosage per da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FABF9E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5695FE04" w14:textId="77777777" w:rsidR="00C54C67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Dosage per day</w:t>
            </w:r>
          </w:p>
        </w:tc>
      </w:tr>
      <w:tr w:rsidR="00C54C67" w:rsidRPr="00031FD4" w14:paraId="15F52EEB" w14:textId="77777777" w:rsidTr="006A2FF4">
        <w:trPr>
          <w:trHeight w:val="466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8B2E8" w14:textId="55FA5199" w:rsidR="00C54C67" w:rsidRPr="00714787" w:rsidRDefault="00C54C67" w:rsidP="00E13A98">
            <w:pPr>
              <w:rPr>
                <w:rFonts w:asciiTheme="minorBidi" w:eastAsia="MS Gothic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Psychological services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142C52" w14:textId="3DC1689D" w:rsidR="00C54C67" w:rsidRPr="00031FD4" w:rsidRDefault="00C54C67" w:rsidP="007452D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umber of sessions:          </w:t>
            </w:r>
            <w:r w:rsidR="007452D8">
              <w:rPr>
                <w:rFonts w:asciiTheme="minorBidi" w:eastAsia="Arial Unicode MS" w:hAnsiTheme="minorBidi" w:cstheme="minorBidi"/>
                <w:sz w:val="20"/>
                <w:szCs w:val="20"/>
              </w:rPr>
              <w:t>from:</w:t>
            </w:r>
            <w:r w:rsidR="007452D8"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 w:rsidR="007452D8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="007452D8"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C54C67" w:rsidRPr="00031FD4" w14:paraId="7175F526" w14:textId="77777777" w:rsidTr="006A2FF4">
        <w:trPr>
          <w:trHeight w:val="466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159AD9" w14:textId="7F194E6B" w:rsidR="00C54C67" w:rsidRPr="00714787" w:rsidRDefault="00C54C67" w:rsidP="00E13A98">
            <w:pPr>
              <w:rPr>
                <w:rFonts w:asciiTheme="minorBidi" w:eastAsia="MS Gothic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Physiotherapy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E280DA" w14:textId="041821EF" w:rsidR="00C54C67" w:rsidRPr="00031FD4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umber of sessions:          </w:t>
            </w:r>
            <w:r w:rsidR="007452D8">
              <w:rPr>
                <w:rFonts w:asciiTheme="minorBidi" w:eastAsia="Arial Unicode MS" w:hAnsiTheme="minorBidi" w:cstheme="minorBidi"/>
                <w:sz w:val="20"/>
                <w:szCs w:val="20"/>
              </w:rPr>
              <w:t>from:</w:t>
            </w:r>
            <w:r w:rsidR="007452D8"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 w:rsidR="007452D8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="007452D8"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C54C67" w:rsidRPr="00031FD4" w14:paraId="18A8B189" w14:textId="77777777" w:rsidTr="006A2FF4">
        <w:trPr>
          <w:trHeight w:val="466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4A975C" w14:textId="08E25809" w:rsidR="00C54C67" w:rsidRPr="00714787" w:rsidRDefault="00C54C67" w:rsidP="00E13A98">
            <w:pPr>
              <w:rPr>
                <w:rFonts w:asciiTheme="minorBidi" w:eastAsia="MS Gothic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Pain management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9D7545" w14:textId="54F2C067" w:rsidR="00C54C67" w:rsidRPr="00031FD4" w:rsidRDefault="00C54C67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umber of sessions:          </w:t>
            </w:r>
            <w:r w:rsidR="007452D8">
              <w:rPr>
                <w:rFonts w:asciiTheme="minorBidi" w:eastAsia="Arial Unicode MS" w:hAnsiTheme="minorBidi" w:cstheme="minorBidi"/>
                <w:sz w:val="20"/>
                <w:szCs w:val="20"/>
              </w:rPr>
              <w:t>from:</w:t>
            </w:r>
            <w:r w:rsidR="007452D8"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 w:rsidR="007452D8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="007452D8"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031FD4" w14:paraId="0E30641F" w14:textId="77777777" w:rsidTr="006A2FF4">
        <w:trPr>
          <w:trHeight w:val="466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AF839A" w14:textId="6E57F9CE" w:rsidR="007452D8" w:rsidRPr="00714787" w:rsidRDefault="007452D8" w:rsidP="00E13A98">
            <w:pPr>
              <w:rPr>
                <w:rFonts w:asciiTheme="minorBidi" w:eastAsia="MS Gothic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Acupunctur</w:t>
            </w:r>
            <w: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e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587293" w14:textId="3AE12A5C" w:rsidR="007452D8" w:rsidRPr="00031FD4" w:rsidRDefault="007452D8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031FD4" w14:paraId="0AF92735" w14:textId="77777777" w:rsidTr="006A2FF4">
        <w:trPr>
          <w:trHeight w:val="466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7DB042" w14:textId="401737F1" w:rsidR="007452D8" w:rsidRPr="00714787" w:rsidRDefault="007452D8" w:rsidP="00E13A98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Massag</w:t>
            </w:r>
            <w: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 xml:space="preserve">e 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DFBA40" w14:textId="36125DE2" w:rsidR="007452D8" w:rsidRDefault="007452D8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031FD4" w14:paraId="5B5EAEAC" w14:textId="77777777" w:rsidTr="006A2FF4">
        <w:trPr>
          <w:trHeight w:val="466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61DCC5" w14:textId="55C9E5CD" w:rsidR="007452D8" w:rsidRPr="00714787" w:rsidRDefault="007452D8" w:rsidP="00E13A98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Hydrotherapy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5F341B" w14:textId="4D149581" w:rsidR="007452D8" w:rsidRDefault="007452D8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031FD4" w14:paraId="051212DA" w14:textId="77777777" w:rsidTr="006A2FF4">
        <w:trPr>
          <w:trHeight w:val="466"/>
        </w:trPr>
        <w:tc>
          <w:tcPr>
            <w:tcW w:w="2518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5FE588" w14:textId="6F9D6370" w:rsidR="007452D8" w:rsidRPr="00714787" w:rsidRDefault="007452D8" w:rsidP="00E13A98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Others</w:t>
            </w:r>
            <w:r w:rsidR="006A2FF4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 xml:space="preserve"> (specify):</w:t>
            </w: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BF58593" w14:textId="1DA00C08" w:rsidR="007452D8" w:rsidRDefault="007452D8" w:rsidP="00E13A98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</w:tbl>
    <w:p w14:paraId="2DC2A81D" w14:textId="77777777" w:rsidR="00995021" w:rsidRDefault="00995021" w:rsidP="00995021">
      <w:pPr>
        <w:ind w:left="-142"/>
        <w:rPr>
          <w:rFonts w:ascii="Arial" w:hAnsi="Arial" w:cs="Arial"/>
          <w:b/>
          <w:sz w:val="22"/>
          <w:szCs w:val="22"/>
        </w:rPr>
      </w:pPr>
    </w:p>
    <w:p w14:paraId="48996B9D" w14:textId="48DB7B3E" w:rsidR="00F834A4" w:rsidRDefault="003F6EAC" w:rsidP="00995021">
      <w:pPr>
        <w:ind w:left="-142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ar collision</w:t>
      </w:r>
      <w:r w:rsidR="00F834A4">
        <w:rPr>
          <w:rFonts w:ascii="Arial" w:hAnsi="Arial" w:cs="Arial"/>
          <w:b/>
          <w:sz w:val="22"/>
          <w:szCs w:val="22"/>
        </w:rPr>
        <w:t xml:space="preserve"> history</w:t>
      </w:r>
    </w:p>
    <w:tbl>
      <w:tblPr>
        <w:tblW w:w="102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D1EDFF"/>
        <w:tblLayout w:type="fixed"/>
        <w:tblLook w:val="00A0" w:firstRow="1" w:lastRow="0" w:firstColumn="1" w:lastColumn="0" w:noHBand="0" w:noVBand="0"/>
      </w:tblPr>
      <w:tblGrid>
        <w:gridCol w:w="4233"/>
        <w:gridCol w:w="5973"/>
      </w:tblGrid>
      <w:tr w:rsidR="00F834A4" w:rsidRPr="00031FD4" w14:paraId="24109E5B" w14:textId="77777777" w:rsidTr="005312C7">
        <w:trPr>
          <w:trHeight w:val="466"/>
        </w:trPr>
        <w:tc>
          <w:tcPr>
            <w:tcW w:w="421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B7FBBAB" w14:textId="3D81CDBA" w:rsidR="00F834A4" w:rsidRDefault="00F834A4" w:rsidP="007467AF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Date of car collision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5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E4F522E" w14:textId="5D24395C" w:rsidR="00F834A4" w:rsidRPr="00031FD4" w:rsidRDefault="00F834A4" w:rsidP="007467AF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F834A4" w:rsidRPr="00031FD4" w14:paraId="2F921F29" w14:textId="77777777" w:rsidTr="005312C7">
        <w:trPr>
          <w:trHeight w:val="466"/>
        </w:trPr>
        <w:tc>
          <w:tcPr>
            <w:tcW w:w="421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F18C312" w14:textId="37BE33C2" w:rsidR="00F834A4" w:rsidRPr="00031FD4" w:rsidRDefault="00F834A4" w:rsidP="007467AF">
            <w:pPr>
              <w:rPr>
                <w:rFonts w:ascii="MS Gothic" w:eastAsia="MS Gothic" w:hAnsi="MS Gothic" w:cs="MS Gothic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Position at the time of car collision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5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006E3E" w14:textId="0647EB62" w:rsidR="00F834A4" w:rsidRPr="005312C7" w:rsidRDefault="005312C7" w:rsidP="007467AF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Driver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Passenger       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Pedestrian</w:t>
            </w:r>
          </w:p>
        </w:tc>
      </w:tr>
      <w:tr w:rsidR="005312C7" w:rsidRPr="00F22477" w14:paraId="6CA17543" w14:textId="0FDD621E" w:rsidTr="005312C7">
        <w:trPr>
          <w:trHeight w:val="466"/>
        </w:trPr>
        <w:tc>
          <w:tcPr>
            <w:tcW w:w="4219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8DEF674" w14:textId="78C5A2B2" w:rsidR="005312C7" w:rsidRPr="00F22477" w:rsidRDefault="005312C7" w:rsidP="00C3443C">
            <w:pPr>
              <w:rPr>
                <w:rFonts w:ascii="MS Gothic" w:eastAsia="MS Gothic" w:hAnsi="MS Gothic" w:cs="MS Gothic"/>
                <w:sz w:val="20"/>
                <w:szCs w:val="20"/>
              </w:rPr>
            </w:pPr>
            <w:r w:rsidRPr="00035BD2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Seat belt used during the car collision</w:t>
            </w:r>
            <w:r w:rsidR="00C3443C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B09C329" w14:textId="76CF7F55" w:rsidR="005312C7" w:rsidRPr="005312C7" w:rsidRDefault="005312C7" w:rsidP="005312C7">
            <w:pPr>
              <w:rPr>
                <w:rFonts w:asciiTheme="minorBidi" w:eastAsia="MS Gothic" w:hAnsiTheme="minorBidi" w:cstheme="minorBidi"/>
                <w:sz w:val="20"/>
                <w:szCs w:val="20"/>
              </w:rPr>
            </w:pP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Yes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No         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</w:t>
            </w:r>
            <w:r w:rsidRPr="005312C7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5312C7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Data not available</w:t>
            </w:r>
          </w:p>
        </w:tc>
      </w:tr>
    </w:tbl>
    <w:p w14:paraId="40C230F7" w14:textId="77777777" w:rsidR="00F834A4" w:rsidRDefault="00F834A4" w:rsidP="00833471">
      <w:pPr>
        <w:spacing w:before="240"/>
        <w:ind w:left="-142"/>
        <w:rPr>
          <w:rFonts w:ascii="Arial" w:hAnsi="Arial" w:cs="Arial"/>
          <w:b/>
          <w:sz w:val="22"/>
          <w:szCs w:val="22"/>
        </w:rPr>
      </w:pPr>
    </w:p>
    <w:p w14:paraId="1062A782" w14:textId="77777777" w:rsidR="00035BD2" w:rsidRDefault="00035BD2" w:rsidP="00833471">
      <w:pPr>
        <w:spacing w:before="240"/>
        <w:ind w:left="-142"/>
        <w:rPr>
          <w:rFonts w:ascii="Arial" w:hAnsi="Arial" w:cs="Arial"/>
          <w:b/>
          <w:sz w:val="22"/>
          <w:szCs w:val="22"/>
        </w:rPr>
      </w:pPr>
    </w:p>
    <w:p w14:paraId="57935C87" w14:textId="77777777" w:rsidR="006D1421" w:rsidRDefault="006D142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7AB491F" w14:textId="77777777" w:rsidR="009E7D5D" w:rsidRDefault="009E7D5D" w:rsidP="00833471">
      <w:pPr>
        <w:spacing w:before="240"/>
        <w:ind w:left="-142"/>
        <w:rPr>
          <w:rFonts w:ascii="Arial" w:hAnsi="Arial" w:cs="Arial"/>
          <w:b/>
          <w:sz w:val="22"/>
          <w:szCs w:val="22"/>
        </w:rPr>
      </w:pPr>
    </w:p>
    <w:p w14:paraId="39965B05" w14:textId="77777777" w:rsidR="00330772" w:rsidRDefault="00330772" w:rsidP="0012032A">
      <w:pPr>
        <w:ind w:left="-142"/>
        <w:rPr>
          <w:rFonts w:ascii="Arial" w:hAnsi="Arial" w:cs="Arial"/>
          <w:b/>
          <w:sz w:val="22"/>
          <w:szCs w:val="22"/>
        </w:rPr>
      </w:pPr>
    </w:p>
    <w:p w14:paraId="7BB4E516" w14:textId="77777777" w:rsidR="005312C7" w:rsidRDefault="005312C7" w:rsidP="00B9636C">
      <w:pPr>
        <w:ind w:left="-142"/>
        <w:rPr>
          <w:rFonts w:ascii="Arial" w:hAnsi="Arial" w:cs="Arial"/>
          <w:b/>
          <w:sz w:val="22"/>
          <w:szCs w:val="22"/>
        </w:rPr>
      </w:pPr>
    </w:p>
    <w:p w14:paraId="6C94DEEA" w14:textId="1FC26806" w:rsidR="000A6B3D" w:rsidRPr="003749C8" w:rsidRDefault="00B9636C" w:rsidP="00B9636C">
      <w:pPr>
        <w:ind w:left="-142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rgery d</w:t>
      </w:r>
      <w:r w:rsidR="00FC2D21" w:rsidRPr="003749C8">
        <w:rPr>
          <w:rFonts w:ascii="Arial" w:hAnsi="Arial" w:cs="Arial"/>
          <w:b/>
          <w:sz w:val="22"/>
          <w:szCs w:val="22"/>
        </w:rPr>
        <w:t>etails</w:t>
      </w:r>
    </w:p>
    <w:tbl>
      <w:tblPr>
        <w:tblW w:w="102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D5EDFF"/>
        <w:tblLayout w:type="fixed"/>
        <w:tblLook w:val="00A0" w:firstRow="1" w:lastRow="0" w:firstColumn="1" w:lastColumn="0" w:noHBand="0" w:noVBand="0"/>
      </w:tblPr>
      <w:tblGrid>
        <w:gridCol w:w="2235"/>
        <w:gridCol w:w="2641"/>
        <w:gridCol w:w="2104"/>
        <w:gridCol w:w="3226"/>
      </w:tblGrid>
      <w:tr w:rsidR="00031FD4" w:rsidRPr="00031FD4" w14:paraId="11DCB23E" w14:textId="4C664CCC" w:rsidTr="002110EA">
        <w:trPr>
          <w:trHeight w:val="503"/>
        </w:trPr>
        <w:tc>
          <w:tcPr>
            <w:tcW w:w="2235" w:type="dxa"/>
            <w:tcBorders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2D4324" w14:textId="16D4757E" w:rsidR="00031FD4" w:rsidRPr="00031FD4" w:rsidRDefault="00031FD4" w:rsidP="00031FD4">
            <w:pPr>
              <w:rPr>
                <w:rFonts w:asciiTheme="minorBidi" w:eastAsia="Arial Unicode MS" w:hAnsiTheme="minorBidi" w:cstheme="minorBidi"/>
                <w:color w:val="BFBFBF" w:themeColor="background1" w:themeShade="BF"/>
                <w:sz w:val="20"/>
                <w:szCs w:val="20"/>
              </w:rPr>
            </w:pPr>
            <w:r w:rsidRPr="00031FD4">
              <w:rPr>
                <w:rFonts w:asciiTheme="minorBidi" w:hAnsiTheme="minorBidi" w:cstheme="minorBidi"/>
                <w:b/>
                <w:sz w:val="20"/>
                <w:szCs w:val="20"/>
              </w:rPr>
              <w:t>Date of admission</w:t>
            </w:r>
            <w:r w:rsidR="002110EA">
              <w:rPr>
                <w:rFonts w:asciiTheme="minorBidi" w:hAnsiTheme="minorBidi" w:cstheme="minorBidi"/>
                <w:b/>
                <w:sz w:val="20"/>
                <w:szCs w:val="20"/>
              </w:rPr>
              <w:t>:</w:t>
            </w:r>
          </w:p>
        </w:tc>
        <w:tc>
          <w:tcPr>
            <w:tcW w:w="2641" w:type="dxa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91DB453" w14:textId="5457F9A0" w:rsidR="00031FD4" w:rsidRPr="00031FD4" w:rsidRDefault="00031FD4" w:rsidP="00031FD4">
            <w:pPr>
              <w:rPr>
                <w:rFonts w:asciiTheme="minorBidi" w:eastAsia="Arial Unicode MS" w:hAnsiTheme="minorBidi" w:cstheme="minorBidi"/>
                <w:color w:val="BFBFBF" w:themeColor="background1" w:themeShade="BF"/>
                <w:sz w:val="20"/>
                <w:szCs w:val="20"/>
              </w:rPr>
            </w:pPr>
            <w:r w:rsidRPr="00031FD4">
              <w:rPr>
                <w:rFonts w:asciiTheme="minorBidi" w:eastAsia="Arial Unicode MS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  <w:tc>
          <w:tcPr>
            <w:tcW w:w="2104" w:type="dxa"/>
            <w:tcBorders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40D949" w14:textId="6FAC1858" w:rsidR="00031FD4" w:rsidRPr="00031FD4" w:rsidRDefault="00031FD4" w:rsidP="00031F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031FD4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Date of operation</w:t>
            </w:r>
            <w:r w:rsidR="002110EA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:</w:t>
            </w:r>
          </w:p>
        </w:tc>
        <w:tc>
          <w:tcPr>
            <w:tcW w:w="3226" w:type="dxa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0B9D10CB" w14:textId="65BFCFE1" w:rsidR="00031FD4" w:rsidRPr="00031FD4" w:rsidRDefault="00031FD4" w:rsidP="00031F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031FD4">
              <w:rPr>
                <w:rFonts w:asciiTheme="minorBidi" w:eastAsia="Arial Unicode MS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BA0BD4" w:rsidRPr="00031FD4" w14:paraId="3B1BBC48" w14:textId="77777777" w:rsidTr="002110EA">
        <w:trPr>
          <w:trHeight w:val="368"/>
        </w:trPr>
        <w:tc>
          <w:tcPr>
            <w:tcW w:w="2235" w:type="dxa"/>
            <w:tcBorders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77D01F" w14:textId="05E1F3EF" w:rsidR="00BA0BD4" w:rsidRDefault="00BA0BD4" w:rsidP="0005089D">
            <w:pP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Primary diagnosis</w:t>
            </w:r>
            <w:r w:rsidR="002110EA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:</w:t>
            </w:r>
          </w:p>
        </w:tc>
        <w:tc>
          <w:tcPr>
            <w:tcW w:w="7971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578171F" w14:textId="77777777" w:rsidR="00BA0BD4" w:rsidRPr="00031FD4" w:rsidRDefault="00BA0BD4" w:rsidP="0005089D">
            <w:pP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</w:pPr>
          </w:p>
        </w:tc>
      </w:tr>
      <w:tr w:rsidR="00BA0BD4" w:rsidRPr="00031FD4" w14:paraId="52FFF250" w14:textId="77777777" w:rsidTr="002110EA">
        <w:trPr>
          <w:trHeight w:val="368"/>
        </w:trPr>
        <w:tc>
          <w:tcPr>
            <w:tcW w:w="2235" w:type="dxa"/>
            <w:tcBorders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E61D69" w14:textId="4857D8C9" w:rsidR="00BA0BD4" w:rsidRDefault="00BA0BD4" w:rsidP="0005089D">
            <w:pP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Revision diagnosis</w:t>
            </w:r>
            <w:r w:rsidR="002110EA"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:</w:t>
            </w:r>
          </w:p>
        </w:tc>
        <w:tc>
          <w:tcPr>
            <w:tcW w:w="7971" w:type="dxa"/>
            <w:gridSpan w:val="3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0902FF11" w14:textId="77777777" w:rsidR="00BA0BD4" w:rsidRPr="00031FD4" w:rsidRDefault="00BA0BD4" w:rsidP="0005089D">
            <w:pP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</w:pPr>
          </w:p>
        </w:tc>
      </w:tr>
      <w:tr w:rsidR="00D15A9B" w:rsidRPr="00031FD4" w14:paraId="39646DCB" w14:textId="3C8BCE02" w:rsidTr="00307206">
        <w:trPr>
          <w:trHeight w:val="368"/>
        </w:trPr>
        <w:tc>
          <w:tcPr>
            <w:tcW w:w="10206" w:type="dxa"/>
            <w:gridSpan w:val="4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A6AE782" w14:textId="54D7C0AD" w:rsidR="00D15A9B" w:rsidRPr="00031FD4" w:rsidRDefault="002110EA" w:rsidP="00D15A9B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b/>
                <w:sz w:val="20"/>
                <w:szCs w:val="20"/>
              </w:rPr>
              <w:t>Surgery type:</w:t>
            </w:r>
          </w:p>
        </w:tc>
      </w:tr>
      <w:tr w:rsidR="00C54C67" w:rsidRPr="00031FD4" w14:paraId="59FB229D" w14:textId="77777777" w:rsidTr="00307206">
        <w:trPr>
          <w:trHeight w:val="397"/>
        </w:trPr>
        <w:tc>
          <w:tcPr>
            <w:tcW w:w="102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B4678" w14:textId="565F742A" w:rsidR="00C54C67" w:rsidRPr="00031FD4" w:rsidRDefault="00C54C67" w:rsidP="0005089D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031FD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031FD4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Decompression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(</w:t>
            </w:r>
            <w:r w:rsidRPr="00031FD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031FD4">
              <w:rPr>
                <w:rFonts w:asciiTheme="minorBidi" w:hAnsiTheme="minorBidi" w:cstheme="minorBidi"/>
                <w:sz w:val="20"/>
                <w:szCs w:val="20"/>
              </w:rPr>
              <w:t xml:space="preserve"> Laminectomy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and/or </w:t>
            </w:r>
            <w:r w:rsidRPr="00031FD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031FD4">
              <w:rPr>
                <w:rFonts w:asciiTheme="minorBidi" w:hAnsiTheme="minorBidi" w:cstheme="minorBidi"/>
                <w:sz w:val="20"/>
                <w:szCs w:val="20"/>
              </w:rPr>
              <w:t xml:space="preserve"> Discectomy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</w:tr>
      <w:tr w:rsidR="00C54C67" w:rsidRPr="00031FD4" w14:paraId="6B769433" w14:textId="7DF3B3BD" w:rsidTr="00307206">
        <w:trPr>
          <w:trHeight w:val="397"/>
        </w:trPr>
        <w:tc>
          <w:tcPr>
            <w:tcW w:w="102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3426A" w14:textId="7F43750B" w:rsidR="00C54C67" w:rsidRPr="00031FD4" w:rsidRDefault="00C54C67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031FD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031FD4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Disc replacement</w:t>
            </w:r>
          </w:p>
        </w:tc>
      </w:tr>
      <w:tr w:rsidR="00C54C67" w:rsidRPr="00031FD4" w14:paraId="14DAF3AB" w14:textId="77777777" w:rsidTr="00307206">
        <w:trPr>
          <w:trHeight w:val="397"/>
        </w:trPr>
        <w:tc>
          <w:tcPr>
            <w:tcW w:w="10206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54861C1" w14:textId="34FE267B" w:rsidR="00C54C67" w:rsidRPr="00031FD4" w:rsidRDefault="00C54C67" w:rsidP="000A3CD4">
            <w:pPr>
              <w:rPr>
                <w:rFonts w:ascii="MS Gothic" w:eastAsia="MS Gothic" w:hAnsi="MS Gothic" w:cs="MS Gothic"/>
                <w:sz w:val="20"/>
                <w:szCs w:val="20"/>
              </w:rPr>
            </w:pPr>
            <w:r w:rsidRPr="00031FD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031FD4">
              <w:rPr>
                <w:rFonts w:asciiTheme="minorBidi" w:hAnsiTheme="minorBidi" w:cstheme="minorBidi"/>
                <w:sz w:val="20"/>
                <w:szCs w:val="20"/>
              </w:rPr>
              <w:t xml:space="preserve"> Fusion</w:t>
            </w:r>
          </w:p>
        </w:tc>
      </w:tr>
      <w:tr w:rsidR="00FC2D21" w:rsidRPr="00031FD4" w14:paraId="4FD8752C" w14:textId="77777777" w:rsidTr="002110EA">
        <w:trPr>
          <w:trHeight w:val="354"/>
        </w:trPr>
        <w:tc>
          <w:tcPr>
            <w:tcW w:w="10206" w:type="dxa"/>
            <w:gridSpan w:val="4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D397207" w14:textId="740791D9" w:rsidR="00FC2D21" w:rsidRPr="00C54C67" w:rsidRDefault="00FC2D21" w:rsidP="002110EA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 w:rsidRPr="00C54C67">
              <w:rPr>
                <w:rFonts w:asciiTheme="minorBidi" w:hAnsiTheme="minorBidi" w:cstheme="minorBidi"/>
                <w:b/>
                <w:sz w:val="20"/>
                <w:szCs w:val="20"/>
              </w:rPr>
              <w:t xml:space="preserve">Complications </w:t>
            </w:r>
            <w:r w:rsidR="002110EA">
              <w:rPr>
                <w:rFonts w:asciiTheme="minorBidi" w:hAnsiTheme="minorBidi" w:cstheme="minorBidi"/>
                <w:b/>
                <w:sz w:val="20"/>
                <w:szCs w:val="20"/>
              </w:rPr>
              <w:t>:</w:t>
            </w:r>
          </w:p>
        </w:tc>
      </w:tr>
      <w:tr w:rsidR="00031FD4" w:rsidRPr="00031FD4" w14:paraId="6FA7F2FB" w14:textId="77777777" w:rsidTr="00307206">
        <w:trPr>
          <w:trHeight w:val="265"/>
        </w:trPr>
        <w:tc>
          <w:tcPr>
            <w:tcW w:w="102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76C70" w14:textId="3FEECF4D" w:rsidR="00031FD4" w:rsidRPr="006A2FF4" w:rsidRDefault="00031FD4" w:rsidP="00C54C67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6A2FF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6A2FF4">
              <w:rPr>
                <w:rFonts w:asciiTheme="minorBidi" w:hAnsiTheme="minorBidi" w:cstheme="minorBidi"/>
                <w:sz w:val="20"/>
                <w:szCs w:val="20"/>
              </w:rPr>
              <w:t xml:space="preserve"> None</w:t>
            </w:r>
            <w:r w:rsidRPr="006A2FF4"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</w:t>
            </w:r>
          </w:p>
        </w:tc>
      </w:tr>
      <w:tr w:rsidR="00E27D31" w:rsidRPr="00031FD4" w14:paraId="029B0F4B" w14:textId="763ADF3A" w:rsidTr="00307206">
        <w:trPr>
          <w:trHeight w:val="362"/>
        </w:trPr>
        <w:tc>
          <w:tcPr>
            <w:tcW w:w="102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A811F" w14:textId="427797AE" w:rsidR="00E27D31" w:rsidRPr="006A2FF4" w:rsidRDefault="006A2FF4" w:rsidP="006A2FF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A2FF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6A2FF4">
              <w:rPr>
                <w:rFonts w:asciiTheme="minorBidi" w:hAnsiTheme="minorBidi" w:cstheme="minorBidi"/>
                <w:sz w:val="20"/>
                <w:szCs w:val="20"/>
              </w:rPr>
              <w:t xml:space="preserve"> Readmission (specify):</w:t>
            </w:r>
          </w:p>
          <w:p w14:paraId="76FAE776" w14:textId="77777777" w:rsidR="006A2FF4" w:rsidRPr="006A2FF4" w:rsidRDefault="006A2FF4" w:rsidP="006A2FF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A2FF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6A2FF4">
              <w:rPr>
                <w:rFonts w:asciiTheme="minorBidi" w:hAnsiTheme="minorBidi" w:cstheme="minorBidi"/>
                <w:sz w:val="20"/>
                <w:szCs w:val="20"/>
              </w:rPr>
              <w:t xml:space="preserve"> Reoperation (specify):</w:t>
            </w:r>
          </w:p>
          <w:p w14:paraId="005B1D16" w14:textId="77777777" w:rsidR="006A2FF4" w:rsidRPr="006A2FF4" w:rsidRDefault="006A2FF4" w:rsidP="006A2FF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A2FF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6A2FF4">
              <w:rPr>
                <w:rFonts w:asciiTheme="minorBidi" w:hAnsiTheme="minorBidi" w:cstheme="minorBidi"/>
                <w:sz w:val="20"/>
                <w:szCs w:val="20"/>
              </w:rPr>
              <w:t xml:space="preserve"> VTE</w:t>
            </w:r>
          </w:p>
          <w:p w14:paraId="4B92A43D" w14:textId="60CD5148" w:rsidR="006A2FF4" w:rsidRPr="006A2FF4" w:rsidRDefault="006A2FF4" w:rsidP="006A2FF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A2FF4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  <w:r w:rsidRPr="006A2FF4">
              <w:rPr>
                <w:rFonts w:asciiTheme="minorBidi" w:hAnsiTheme="minorBidi" w:cstheme="minorBidi"/>
                <w:sz w:val="20"/>
                <w:szCs w:val="20"/>
              </w:rPr>
              <w:t>Others (specify):</w:t>
            </w:r>
          </w:p>
        </w:tc>
      </w:tr>
      <w:tr w:rsidR="00C54C67" w:rsidRPr="00031FD4" w14:paraId="4CB892EF" w14:textId="5F492B59" w:rsidTr="00307206">
        <w:trPr>
          <w:trHeight w:val="395"/>
        </w:trPr>
        <w:tc>
          <w:tcPr>
            <w:tcW w:w="102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0E4AE" w14:textId="61C867F2" w:rsidR="00C54C67" w:rsidRPr="006A2FF4" w:rsidRDefault="00C54C67" w:rsidP="00E27D3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54C67" w:rsidRPr="00031FD4" w14:paraId="18772186" w14:textId="5C9D12E3" w:rsidTr="00307206">
        <w:trPr>
          <w:trHeight w:val="369"/>
        </w:trPr>
        <w:tc>
          <w:tcPr>
            <w:tcW w:w="102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A6FE0" w14:textId="404725DC" w:rsidR="00C54C67" w:rsidRPr="00C54C67" w:rsidRDefault="00C54C67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</w:p>
        </w:tc>
      </w:tr>
      <w:tr w:rsidR="00C54C67" w:rsidRPr="00031FD4" w14:paraId="024517D2" w14:textId="6E5432C3" w:rsidTr="00307206">
        <w:trPr>
          <w:trHeight w:val="366"/>
        </w:trPr>
        <w:tc>
          <w:tcPr>
            <w:tcW w:w="10206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F2C6777" w14:textId="2B1945D6" w:rsidR="00C54C67" w:rsidRPr="00F834A4" w:rsidRDefault="00C54C67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  <w:highlight w:val="yellow"/>
              </w:rPr>
            </w:pPr>
          </w:p>
        </w:tc>
      </w:tr>
    </w:tbl>
    <w:p w14:paraId="6F190430" w14:textId="77777777" w:rsidR="00995021" w:rsidRDefault="00995021" w:rsidP="00995021">
      <w:pPr>
        <w:ind w:left="-142"/>
        <w:rPr>
          <w:rFonts w:ascii="Arial" w:hAnsi="Arial" w:cs="Arial"/>
          <w:b/>
          <w:sz w:val="22"/>
          <w:szCs w:val="22"/>
        </w:rPr>
      </w:pPr>
    </w:p>
    <w:p w14:paraId="5BDFBDDB" w14:textId="2F9B7BE2" w:rsidR="00F77CCD" w:rsidRPr="00995021" w:rsidRDefault="007452D8" w:rsidP="00995021">
      <w:pPr>
        <w:ind w:left="-142"/>
        <w:rPr>
          <w:rFonts w:ascii="Arial" w:hAnsi="Arial" w:cs="Arial"/>
          <w:b/>
          <w:sz w:val="22"/>
          <w:szCs w:val="22"/>
        </w:rPr>
      </w:pPr>
      <w:r w:rsidRPr="00995021">
        <w:rPr>
          <w:rFonts w:ascii="Arial" w:hAnsi="Arial" w:cs="Arial"/>
          <w:b/>
          <w:sz w:val="22"/>
          <w:szCs w:val="22"/>
        </w:rPr>
        <w:t>Health care usage 24 months after surgery</w:t>
      </w:r>
    </w:p>
    <w:tbl>
      <w:tblPr>
        <w:tblW w:w="10206" w:type="dxa"/>
        <w:tblBorders>
          <w:top w:val="single" w:sz="6" w:space="0" w:color="auto"/>
          <w:left w:val="single" w:sz="4" w:space="0" w:color="auto"/>
          <w:bottom w:val="single" w:sz="4" w:space="0" w:color="auto"/>
          <w:right w:val="single" w:sz="6" w:space="0" w:color="auto"/>
        </w:tblBorders>
        <w:shd w:val="clear" w:color="auto" w:fill="D99594" w:themeFill="accent2" w:themeFillTint="99"/>
        <w:tblLayout w:type="fixed"/>
        <w:tblLook w:val="00A0" w:firstRow="1" w:lastRow="0" w:firstColumn="1" w:lastColumn="0" w:noHBand="0" w:noVBand="0"/>
      </w:tblPr>
      <w:tblGrid>
        <w:gridCol w:w="2632"/>
        <w:gridCol w:w="2385"/>
        <w:gridCol w:w="2524"/>
        <w:gridCol w:w="2665"/>
      </w:tblGrid>
      <w:tr w:rsidR="004F547A" w:rsidRPr="00DB1993" w14:paraId="54D582D8" w14:textId="473151B1" w:rsidTr="005312C7">
        <w:trPr>
          <w:trHeight w:val="466"/>
        </w:trPr>
        <w:tc>
          <w:tcPr>
            <w:tcW w:w="2660" w:type="dxa"/>
            <w:vMerge w:val="restart"/>
            <w:tcBorders>
              <w:top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045304" w14:textId="1D675BAC" w:rsidR="004F547A" w:rsidRPr="00DB1993" w:rsidRDefault="004F547A" w:rsidP="000A3CD4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144F4E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Medicine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: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AD1543" w14:textId="77777777" w:rsidR="004F547A" w:rsidRDefault="004F547A" w:rsidP="007467AF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7CD05481" w14:textId="7D2DE881" w:rsidR="004F547A" w:rsidRPr="00DB1993" w:rsidRDefault="004F547A" w:rsidP="004F547A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Dosage per </w:t>
            </w:r>
            <w:r w:rsidR="003F6EAC">
              <w:rPr>
                <w:rFonts w:asciiTheme="minorBidi" w:eastAsia="Arial Unicode MS" w:hAnsiTheme="minorBidi" w:cstheme="minorBidi"/>
                <w:sz w:val="20"/>
                <w:szCs w:val="20"/>
              </w:rPr>
              <w:t>day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2752E" w14:textId="6F6F3CDF" w:rsidR="004F547A" w:rsidRDefault="004F547A" w:rsidP="00714787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</w:t>
            </w:r>
          </w:p>
          <w:p w14:paraId="52745B0A" w14:textId="0920F718" w:rsidR="004F547A" w:rsidRPr="00DB1993" w:rsidRDefault="004F547A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Dosage per </w:t>
            </w:r>
            <w:r w:rsidR="003F6EAC">
              <w:rPr>
                <w:rFonts w:asciiTheme="minorBidi" w:eastAsia="Arial Unicode MS" w:hAnsiTheme="minorBidi" w:cstheme="minorBidi"/>
                <w:sz w:val="20"/>
                <w:szCs w:val="20"/>
              </w:rPr>
              <w:t>da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: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27F3B3" w14:textId="77777777" w:rsidR="004F547A" w:rsidRDefault="004F547A" w:rsidP="00714787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4A17C9C5" w14:textId="2650F1A8" w:rsidR="004F547A" w:rsidRPr="00DB1993" w:rsidRDefault="004F547A" w:rsidP="00714787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Dosage per </w:t>
            </w:r>
            <w:r w:rsidR="003F6EAC">
              <w:rPr>
                <w:rFonts w:asciiTheme="minorBidi" w:eastAsia="Arial Unicode MS" w:hAnsiTheme="minorBidi" w:cstheme="minorBidi"/>
                <w:sz w:val="20"/>
                <w:szCs w:val="20"/>
              </w:rPr>
              <w:t>da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:</w:t>
            </w:r>
          </w:p>
        </w:tc>
      </w:tr>
      <w:tr w:rsidR="004F547A" w:rsidRPr="00DB1993" w14:paraId="04239CD8" w14:textId="77777777" w:rsidTr="005312C7">
        <w:trPr>
          <w:trHeight w:val="466"/>
        </w:trPr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06225E" w14:textId="77777777" w:rsidR="004F547A" w:rsidRDefault="004F547A" w:rsidP="007467AF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7E5E2E" w14:textId="77777777" w:rsidR="004F547A" w:rsidRDefault="004F547A" w:rsidP="004F547A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2C614CB0" w14:textId="3FB0ADF9" w:rsidR="004F547A" w:rsidRDefault="004F547A" w:rsidP="00714787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Dosage per </w:t>
            </w:r>
            <w:r w:rsidR="003F6EAC">
              <w:rPr>
                <w:rFonts w:asciiTheme="minorBidi" w:eastAsia="Arial Unicode MS" w:hAnsiTheme="minorBidi" w:cstheme="minorBidi"/>
                <w:sz w:val="20"/>
                <w:szCs w:val="20"/>
              </w:rPr>
              <w:t>d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03B63A" w14:textId="77777777" w:rsidR="004F547A" w:rsidRDefault="004F547A" w:rsidP="004F547A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2BC7BBEE" w14:textId="73A7E4A6" w:rsidR="004F547A" w:rsidRDefault="004F547A" w:rsidP="004F547A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Dosage per </w:t>
            </w:r>
            <w:r w:rsidR="003F6EAC">
              <w:rPr>
                <w:rFonts w:asciiTheme="minorBidi" w:eastAsia="Arial Unicode MS" w:hAnsiTheme="minorBidi" w:cstheme="minorBidi"/>
                <w:sz w:val="20"/>
                <w:szCs w:val="20"/>
              </w:rPr>
              <w:t>d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873037" w14:textId="77777777" w:rsidR="004F547A" w:rsidRDefault="004F547A" w:rsidP="004F547A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Name:                              </w:t>
            </w:r>
          </w:p>
          <w:p w14:paraId="28815196" w14:textId="734907FE" w:rsidR="004F547A" w:rsidRDefault="004F547A" w:rsidP="004F547A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Dosage per </w:t>
            </w:r>
            <w:r w:rsidR="003F6EAC">
              <w:rPr>
                <w:rFonts w:asciiTheme="minorBidi" w:eastAsia="Arial Unicode MS" w:hAnsiTheme="minorBidi" w:cstheme="minorBidi"/>
                <w:sz w:val="20"/>
                <w:szCs w:val="20"/>
              </w:rPr>
              <w:t>day</w:t>
            </w:r>
          </w:p>
        </w:tc>
      </w:tr>
      <w:tr w:rsidR="007452D8" w:rsidRPr="00DB1993" w14:paraId="08A01557" w14:textId="77777777" w:rsidTr="005312C7">
        <w:trPr>
          <w:trHeight w:val="466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98E1C" w14:textId="44EB8322" w:rsidR="007452D8" w:rsidRPr="00DB1993" w:rsidRDefault="007452D8" w:rsidP="000A3CD4">
            <w:pPr>
              <w:rPr>
                <w:rFonts w:asciiTheme="minorBidi" w:eastAsia="MS Gothic" w:hAnsiTheme="minorBidi" w:cstheme="minorBidi"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Psychological services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D8263" w14:textId="3FC63060" w:rsidR="007452D8" w:rsidRPr="00DB1993" w:rsidRDefault="007452D8" w:rsidP="00ED1DFF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DB1993" w14:paraId="07671C41" w14:textId="77777777" w:rsidTr="005312C7">
        <w:trPr>
          <w:trHeight w:val="466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86BA29" w14:textId="1A12896B" w:rsidR="007452D8" w:rsidRPr="00DB1993" w:rsidRDefault="007452D8" w:rsidP="000A3CD4">
            <w:pPr>
              <w:rPr>
                <w:rFonts w:asciiTheme="minorBidi" w:eastAsia="MS Gothic" w:hAnsiTheme="minorBidi" w:cstheme="minorBidi"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Physiotherapy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4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A09B00" w14:textId="33E6AFCF" w:rsidR="007452D8" w:rsidRPr="00DB1993" w:rsidRDefault="007452D8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DB1993" w14:paraId="6B774F20" w14:textId="77777777" w:rsidTr="005312C7">
        <w:trPr>
          <w:trHeight w:val="466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B85F9" w14:textId="542E8E15" w:rsidR="007452D8" w:rsidRPr="00DB1993" w:rsidRDefault="007452D8" w:rsidP="000A3CD4">
            <w:pPr>
              <w:rPr>
                <w:rFonts w:asciiTheme="minorBidi" w:eastAsia="MS Gothic" w:hAnsiTheme="minorBidi" w:cstheme="minorBidi"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Pain management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F9A18" w14:textId="19EFA366" w:rsidR="007452D8" w:rsidRPr="00DB1993" w:rsidRDefault="007452D8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DB1993" w14:paraId="4FE0BFC4" w14:textId="77777777" w:rsidTr="005312C7">
        <w:trPr>
          <w:trHeight w:val="466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395DBD" w14:textId="492B8CCF" w:rsidR="007452D8" w:rsidRPr="00DB1993" w:rsidRDefault="007452D8" w:rsidP="004F547A">
            <w:pPr>
              <w:rPr>
                <w:rFonts w:asciiTheme="minorBidi" w:eastAsia="MS Gothic" w:hAnsiTheme="minorBidi" w:cstheme="minorBidi"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Massag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e:</w:t>
            </w:r>
          </w:p>
        </w:tc>
        <w:tc>
          <w:tcPr>
            <w:tcW w:w="7654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CDD13D" w14:textId="02DB26F1" w:rsidR="007452D8" w:rsidRPr="00DB1993" w:rsidRDefault="007452D8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DB1993" w14:paraId="7E4118FC" w14:textId="77777777" w:rsidTr="005312C7">
        <w:trPr>
          <w:trHeight w:val="466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BA0CB" w14:textId="26C5BC17" w:rsidR="007452D8" w:rsidRPr="00714787" w:rsidRDefault="007452D8" w:rsidP="000A3CD4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Hydrotherapy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43063" w14:textId="1E72DB45" w:rsidR="007452D8" w:rsidRPr="00DB1993" w:rsidRDefault="007452D8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DB1993" w14:paraId="4E96C842" w14:textId="77777777" w:rsidTr="005312C7">
        <w:trPr>
          <w:trHeight w:val="466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AB1F64" w14:textId="0ACD7E7F" w:rsidR="007452D8" w:rsidRPr="00714787" w:rsidRDefault="007452D8" w:rsidP="000A3CD4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Acupuncture</w:t>
            </w:r>
            <w:r w:rsidR="002110EA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54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E02275" w14:textId="7A90B05C" w:rsidR="007452D8" w:rsidRPr="00DB1993" w:rsidRDefault="007452D8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  <w:tr w:rsidR="007452D8" w:rsidRPr="00DB1993" w14:paraId="248C8099" w14:textId="77777777" w:rsidTr="005312C7">
        <w:trPr>
          <w:trHeight w:val="466"/>
        </w:trPr>
        <w:tc>
          <w:tcPr>
            <w:tcW w:w="2660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B317990" w14:textId="12F2A392" w:rsidR="006A2FF4" w:rsidRPr="00714787" w:rsidRDefault="007452D8" w:rsidP="006A2FF4">
            <w:pPr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</w:pPr>
            <w:r w:rsidRPr="00714787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Others</w:t>
            </w:r>
            <w:r w:rsidR="006A2FF4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 xml:space="preserve"> (specify):</w:t>
            </w:r>
          </w:p>
        </w:tc>
        <w:tc>
          <w:tcPr>
            <w:tcW w:w="7654" w:type="dxa"/>
            <w:gridSpan w:val="3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4113E37" w14:textId="47FB866E" w:rsidR="007452D8" w:rsidRPr="00DB1993" w:rsidRDefault="007452D8" w:rsidP="000A3CD4">
            <w:pPr>
              <w:rPr>
                <w:rFonts w:asciiTheme="minorBidi" w:eastAsia="Arial Unicode MS" w:hAnsiTheme="minorBidi" w:cstheme="minorBidi"/>
                <w:sz w:val="20"/>
                <w:szCs w:val="20"/>
              </w:rPr>
            </w:pP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>Number of sessions:          from: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 xml:space="preserve"> DD/MM/YYYY</w:t>
            </w:r>
            <w:r>
              <w:rPr>
                <w:rFonts w:asciiTheme="minorBidi" w:eastAsia="Arial Unicode MS" w:hAnsiTheme="minorBidi" w:cstheme="minorBidi"/>
                <w:sz w:val="20"/>
                <w:szCs w:val="20"/>
              </w:rPr>
              <w:t xml:space="preserve">              to: </w:t>
            </w:r>
            <w:r w:rsidRPr="00DB1993">
              <w:rPr>
                <w:rFonts w:asciiTheme="minorBidi" w:hAnsiTheme="minorBidi" w:cstheme="minorBidi"/>
                <w:color w:val="BFBFBF" w:themeColor="background1" w:themeShade="BF"/>
                <w:sz w:val="20"/>
                <w:szCs w:val="20"/>
              </w:rPr>
              <w:t>DD/MM/YYYY</w:t>
            </w:r>
          </w:p>
        </w:tc>
      </w:tr>
    </w:tbl>
    <w:p w14:paraId="17A76E35" w14:textId="7AA12632" w:rsidR="00822E22" w:rsidRDefault="00822E22">
      <w:pPr>
        <w:rPr>
          <w:rFonts w:ascii="Arial" w:hAnsi="Arial" w:cs="Arial"/>
          <w:b/>
          <w:sz w:val="20"/>
          <w:szCs w:val="20"/>
        </w:rPr>
      </w:pPr>
    </w:p>
    <w:p w14:paraId="0B46B532" w14:textId="77777777" w:rsidR="006A2FF4" w:rsidRDefault="006A2FF4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02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none" w:sz="0" w:space="0" w:color="auto"/>
        </w:tblBorders>
        <w:shd w:val="clear" w:color="auto" w:fill="CFFFC9"/>
        <w:tblLayout w:type="fixed"/>
        <w:tblLook w:val="04A0" w:firstRow="1" w:lastRow="0" w:firstColumn="1" w:lastColumn="0" w:noHBand="0" w:noVBand="1"/>
      </w:tblPr>
      <w:tblGrid>
        <w:gridCol w:w="3615"/>
        <w:gridCol w:w="6591"/>
      </w:tblGrid>
      <w:tr w:rsidR="00F22477" w:rsidRPr="00DB1993" w14:paraId="64FA4AC6" w14:textId="77777777" w:rsidTr="005312C7">
        <w:trPr>
          <w:trHeight w:val="425"/>
        </w:trPr>
        <w:tc>
          <w:tcPr>
            <w:tcW w:w="3652" w:type="dxa"/>
            <w:shd w:val="clear" w:color="auto" w:fill="D9D9D9" w:themeFill="background1" w:themeFillShade="D9"/>
            <w:vAlign w:val="center"/>
          </w:tcPr>
          <w:p w14:paraId="117A21E1" w14:textId="7C3DDFAF" w:rsidR="000A3CD4" w:rsidRPr="00DB1993" w:rsidRDefault="000A3CD4" w:rsidP="00F22477">
            <w:pPr>
              <w:rPr>
                <w:rFonts w:ascii="Arial" w:hAnsi="Arial" w:cs="Arial"/>
                <w:b/>
              </w:rPr>
            </w:pPr>
            <w:r w:rsidRPr="00DB1993">
              <w:rPr>
                <w:rFonts w:ascii="Arial" w:hAnsi="Arial" w:cs="Arial"/>
                <w:b/>
              </w:rPr>
              <w:t>Date data collection completed:</w:t>
            </w:r>
            <w:r w:rsidR="00833471" w:rsidRPr="00DB1993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5728238" w14:textId="02495FAE" w:rsidR="000A3CD4" w:rsidRPr="00DB1993" w:rsidRDefault="00F22477" w:rsidP="00833471">
            <w:pPr>
              <w:rPr>
                <w:rFonts w:ascii="Arial" w:hAnsi="Arial" w:cs="Arial"/>
                <w:b/>
              </w:rPr>
            </w:pPr>
            <w:r w:rsidRPr="00DB1993">
              <w:rPr>
                <w:rFonts w:asciiTheme="minorBidi" w:hAnsiTheme="minorBidi" w:cstheme="minorBidi"/>
                <w:color w:val="BFBFBF" w:themeColor="background1" w:themeShade="BF"/>
              </w:rPr>
              <w:t>DD/MM/YYYY</w:t>
            </w:r>
          </w:p>
        </w:tc>
      </w:tr>
      <w:tr w:rsidR="00F22477" w:rsidRPr="00DB1993" w14:paraId="710D71B7" w14:textId="77777777" w:rsidTr="005312C7">
        <w:trPr>
          <w:trHeight w:val="425"/>
        </w:trPr>
        <w:tc>
          <w:tcPr>
            <w:tcW w:w="3652" w:type="dxa"/>
            <w:shd w:val="clear" w:color="auto" w:fill="D9D9D9" w:themeFill="background1" w:themeFillShade="D9"/>
            <w:vAlign w:val="center"/>
          </w:tcPr>
          <w:p w14:paraId="7113831D" w14:textId="77777777" w:rsidR="000A3CD4" w:rsidRPr="00DB1993" w:rsidRDefault="000A3CD4" w:rsidP="00833471">
            <w:pPr>
              <w:rPr>
                <w:rFonts w:ascii="Arial" w:hAnsi="Arial" w:cs="Arial"/>
                <w:b/>
              </w:rPr>
            </w:pPr>
            <w:r w:rsidRPr="00DB1993">
              <w:rPr>
                <w:rFonts w:ascii="Arial" w:hAnsi="Arial" w:cs="Arial"/>
                <w:b/>
              </w:rPr>
              <w:t>Person completing data collection: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499F30A" w14:textId="77777777" w:rsidR="000A3CD4" w:rsidRPr="00DB1993" w:rsidRDefault="000A3CD4" w:rsidP="00833471">
            <w:pPr>
              <w:rPr>
                <w:rFonts w:ascii="Arial" w:hAnsi="Arial" w:cs="Arial"/>
                <w:b/>
              </w:rPr>
            </w:pPr>
          </w:p>
        </w:tc>
      </w:tr>
    </w:tbl>
    <w:p w14:paraId="3FB4D4E1" w14:textId="77777777" w:rsidR="00F77CCD" w:rsidRDefault="00F77CCD" w:rsidP="00FC2D21">
      <w:pPr>
        <w:rPr>
          <w:rFonts w:ascii="Arial" w:hAnsi="Arial" w:cs="Arial"/>
          <w:b/>
          <w:sz w:val="20"/>
          <w:szCs w:val="20"/>
        </w:rPr>
      </w:pPr>
    </w:p>
    <w:sectPr w:rsidR="00F77CCD" w:rsidSect="00714787">
      <w:headerReference w:type="default" r:id="rId7"/>
      <w:footerReference w:type="default" r:id="rId8"/>
      <w:pgSz w:w="11900" w:h="16840" w:code="9"/>
      <w:pgMar w:top="851" w:right="851" w:bottom="851" w:left="851" w:header="284" w:footer="0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38CFE" w14:textId="77777777" w:rsidR="0034670C" w:rsidRDefault="0034670C" w:rsidP="000A6B3D">
      <w:r>
        <w:separator/>
      </w:r>
    </w:p>
  </w:endnote>
  <w:endnote w:type="continuationSeparator" w:id="0">
    <w:p w14:paraId="00E17FC9" w14:textId="77777777" w:rsidR="0034670C" w:rsidRDefault="0034670C" w:rsidP="000A6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15559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345"/>
      <w:gridCol w:w="3969"/>
      <w:gridCol w:w="5245"/>
    </w:tblGrid>
    <w:tr w:rsidR="00DA1051" w:rsidRPr="001019B6" w14:paraId="08D161C9" w14:textId="77777777" w:rsidTr="007D5A15">
      <w:tc>
        <w:tcPr>
          <w:tcW w:w="6345" w:type="dxa"/>
        </w:tcPr>
        <w:p w14:paraId="42EAFFE2" w14:textId="1DEBD466" w:rsidR="0024383D" w:rsidRDefault="0005686D" w:rsidP="0024383D">
          <w:pPr>
            <w:pStyle w:val="Footer"/>
            <w:ind w:right="-574"/>
            <w:rPr>
              <w:rFonts w:ascii="Arial" w:hAnsi="Arial" w:cs="Tahoma"/>
              <w:sz w:val="16"/>
              <w:szCs w:val="16"/>
            </w:rPr>
          </w:pPr>
          <w:r w:rsidRPr="0005686D">
            <w:rPr>
              <w:rFonts w:ascii="Arial" w:hAnsi="Arial" w:cs="Tahoma"/>
              <w:sz w:val="16"/>
              <w:szCs w:val="16"/>
            </w:rPr>
            <w:t>Whitlam Orthopaedic Research Centre</w:t>
          </w:r>
          <w:r w:rsidR="0024383D">
            <w:rPr>
              <w:rFonts w:ascii="Arial" w:hAnsi="Arial" w:cs="Tahoma"/>
              <w:sz w:val="16"/>
              <w:szCs w:val="16"/>
            </w:rPr>
            <w:t xml:space="preserve">, </w:t>
          </w:r>
        </w:p>
        <w:p w14:paraId="6C040A4E" w14:textId="3485DC4F" w:rsidR="0005686D" w:rsidRPr="0005686D" w:rsidRDefault="0005686D" w:rsidP="0024383D">
          <w:pPr>
            <w:pStyle w:val="Footer"/>
            <w:ind w:right="-574"/>
            <w:rPr>
              <w:rFonts w:ascii="Arial" w:hAnsi="Arial" w:cs="Tahoma"/>
              <w:sz w:val="16"/>
              <w:szCs w:val="16"/>
            </w:rPr>
          </w:pPr>
          <w:r w:rsidRPr="0005686D">
            <w:rPr>
              <w:rFonts w:ascii="Arial" w:hAnsi="Arial" w:cs="Tahoma"/>
              <w:sz w:val="16"/>
              <w:szCs w:val="16"/>
            </w:rPr>
            <w:t>Orthopaedic Department</w:t>
          </w:r>
        </w:p>
        <w:p w14:paraId="720C3025" w14:textId="77777777" w:rsidR="0005686D" w:rsidRPr="0005686D" w:rsidRDefault="0005686D" w:rsidP="0005686D">
          <w:pPr>
            <w:pStyle w:val="Footer"/>
            <w:ind w:right="-574"/>
            <w:rPr>
              <w:rFonts w:ascii="Arial" w:hAnsi="Arial" w:cs="Tahoma"/>
              <w:sz w:val="16"/>
              <w:szCs w:val="16"/>
            </w:rPr>
          </w:pPr>
          <w:r w:rsidRPr="0005686D">
            <w:rPr>
              <w:rFonts w:ascii="Arial" w:hAnsi="Arial" w:cs="Tahoma"/>
              <w:sz w:val="16"/>
              <w:szCs w:val="16"/>
            </w:rPr>
            <w:t>Locked Bag 7103 Liverpool BC NSW 1871</w:t>
          </w:r>
        </w:p>
        <w:p w14:paraId="55BF237B" w14:textId="589FE52A" w:rsidR="00DA1051" w:rsidRPr="001019B6" w:rsidRDefault="0005686D" w:rsidP="0024383D">
          <w:pPr>
            <w:pStyle w:val="Footer"/>
            <w:spacing w:after="240"/>
            <w:ind w:right="-574"/>
            <w:rPr>
              <w:rFonts w:ascii="Arial" w:hAnsi="Arial" w:cs="Tahoma"/>
              <w:sz w:val="16"/>
              <w:szCs w:val="16"/>
            </w:rPr>
          </w:pPr>
          <w:r w:rsidRPr="0005686D">
            <w:rPr>
              <w:rFonts w:ascii="Arial" w:hAnsi="Arial" w:cs="Tahoma"/>
              <w:sz w:val="16"/>
              <w:szCs w:val="16"/>
            </w:rPr>
            <w:t>T: +61 2 8738 9258   F: +61 2 9602 7187   E: Pooria.sarrami@sswahs.nsw.gov.au</w:t>
          </w:r>
        </w:p>
      </w:tc>
      <w:tc>
        <w:tcPr>
          <w:tcW w:w="3969" w:type="dxa"/>
          <w:vAlign w:val="center"/>
        </w:tcPr>
        <w:p w14:paraId="640E049F" w14:textId="29046021" w:rsidR="00DA1051" w:rsidRPr="001019B6" w:rsidRDefault="00080B99" w:rsidP="00080B99">
          <w:pPr>
            <w:ind w:right="175"/>
            <w:jc w:val="right"/>
            <w:rPr>
              <w:rFonts w:ascii="Arial" w:hAnsi="Arial" w:cs="Arial"/>
              <w:sz w:val="16"/>
              <w:szCs w:val="16"/>
            </w:rPr>
          </w:pPr>
          <w:r>
            <w:rPr>
              <w:rFonts w:ascii="Arial" w:hAnsi="Arial" w:cs="Arial"/>
              <w:sz w:val="16"/>
              <w:szCs w:val="16"/>
            </w:rPr>
            <w:t xml:space="preserve">Page </w:t>
          </w:r>
          <w:r w:rsidRPr="00080B99">
            <w:rPr>
              <w:rFonts w:ascii="Arial" w:hAnsi="Arial" w:cs="Arial"/>
              <w:sz w:val="16"/>
              <w:szCs w:val="16"/>
            </w:rPr>
            <w:fldChar w:fldCharType="begin"/>
          </w:r>
          <w:r w:rsidRPr="00080B99">
            <w:rPr>
              <w:rFonts w:ascii="Arial" w:hAnsi="Arial" w:cs="Arial"/>
              <w:sz w:val="16"/>
              <w:szCs w:val="16"/>
            </w:rPr>
            <w:instrText xml:space="preserve"> PAGE   \* MERGEFORMAT </w:instrText>
          </w:r>
          <w:r w:rsidRPr="00080B99">
            <w:rPr>
              <w:rFonts w:ascii="Arial" w:hAnsi="Arial" w:cs="Arial"/>
              <w:sz w:val="16"/>
              <w:szCs w:val="16"/>
            </w:rPr>
            <w:fldChar w:fldCharType="separate"/>
          </w:r>
          <w:r w:rsidR="006424CB">
            <w:rPr>
              <w:rFonts w:ascii="Arial" w:hAnsi="Arial" w:cs="Arial"/>
              <w:noProof/>
              <w:sz w:val="16"/>
              <w:szCs w:val="16"/>
            </w:rPr>
            <w:t>2</w:t>
          </w:r>
          <w:r w:rsidRPr="00080B99">
            <w:rPr>
              <w:rFonts w:ascii="Arial" w:hAnsi="Arial" w:cs="Arial"/>
              <w:noProof/>
              <w:sz w:val="16"/>
              <w:szCs w:val="16"/>
            </w:rPr>
            <w:fldChar w:fldCharType="end"/>
          </w:r>
          <w:r>
            <w:rPr>
              <w:rFonts w:ascii="Arial" w:hAnsi="Arial" w:cs="Arial"/>
              <w:noProof/>
              <w:sz w:val="16"/>
              <w:szCs w:val="16"/>
            </w:rPr>
            <w:t xml:space="preserve">of 2 - </w:t>
          </w:r>
          <w:r w:rsidRPr="00080B99">
            <w:rPr>
              <w:rFonts w:ascii="Arial" w:hAnsi="Arial" w:cs="Arial"/>
              <w:sz w:val="16"/>
              <w:szCs w:val="16"/>
            </w:rPr>
            <w:t>Version 1</w:t>
          </w:r>
          <w:r>
            <w:rPr>
              <w:rFonts w:ascii="Arial" w:hAnsi="Arial" w:cs="Arial"/>
              <w:sz w:val="16"/>
              <w:szCs w:val="16"/>
            </w:rPr>
            <w:t>-</w:t>
          </w:r>
          <w:r w:rsidRPr="00080B99">
            <w:rPr>
              <w:rFonts w:ascii="Arial" w:hAnsi="Arial" w:cs="Arial"/>
              <w:sz w:val="16"/>
              <w:szCs w:val="16"/>
            </w:rPr>
            <w:t>7 February 2014</w:t>
          </w:r>
        </w:p>
      </w:tc>
      <w:tc>
        <w:tcPr>
          <w:tcW w:w="5245" w:type="dxa"/>
        </w:tcPr>
        <w:p w14:paraId="149DE7C6" w14:textId="756F15F3" w:rsidR="00DA1051" w:rsidRPr="001019B6" w:rsidRDefault="00DA1051" w:rsidP="0005686D">
          <w:pPr>
            <w:jc w:val="right"/>
            <w:rPr>
              <w:rFonts w:ascii="Arial" w:hAnsi="Arial" w:cs="Arial"/>
              <w:sz w:val="16"/>
              <w:szCs w:val="16"/>
            </w:rPr>
          </w:pPr>
        </w:p>
      </w:tc>
    </w:tr>
  </w:tbl>
  <w:p w14:paraId="63A1211A" w14:textId="77777777" w:rsidR="00DA1051" w:rsidRPr="00FF7002" w:rsidRDefault="00DA1051" w:rsidP="001019B6">
    <w:pPr>
      <w:pStyle w:val="Footer"/>
      <w:ind w:right="-574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63077" w14:textId="77777777" w:rsidR="0034670C" w:rsidRDefault="0034670C" w:rsidP="000A6B3D">
      <w:r>
        <w:separator/>
      </w:r>
    </w:p>
  </w:footnote>
  <w:footnote w:type="continuationSeparator" w:id="0">
    <w:p w14:paraId="78F8C70A" w14:textId="77777777" w:rsidR="0034670C" w:rsidRDefault="0034670C" w:rsidP="000A6B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D5B0D3" w14:textId="612F574E" w:rsidR="003F7458" w:rsidRDefault="009E7D5D" w:rsidP="003F7458">
    <w:pPr>
      <w:jc w:val="center"/>
      <w:rPr>
        <w:rFonts w:ascii="Arial" w:hAnsi="Arial" w:cs="Arial"/>
        <w:b/>
        <w:bCs/>
      </w:rPr>
    </w:pPr>
    <w:r w:rsidRPr="0012032A">
      <w:rPr>
        <w:b/>
        <w:bCs/>
        <w:noProof/>
        <w:lang w:eastAsia="en-AU"/>
      </w:rPr>
      <w:drawing>
        <wp:anchor distT="0" distB="0" distL="114300" distR="114300" simplePos="0" relativeHeight="251659264" behindDoc="0" locked="0" layoutInCell="1" allowOverlap="1" wp14:anchorId="5AC97ECB" wp14:editId="2A95E9F6">
          <wp:simplePos x="0" y="0"/>
          <wp:positionH relativeFrom="margin">
            <wp:posOffset>-83185</wp:posOffset>
          </wp:positionH>
          <wp:positionV relativeFrom="margin">
            <wp:posOffset>-254635</wp:posOffset>
          </wp:positionV>
          <wp:extent cx="1093470" cy="537845"/>
          <wp:effectExtent l="0" t="0" r="0" b="0"/>
          <wp:wrapSquare wrapText="bothSides"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93470" cy="5378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242BE0" w:rsidRPr="0012032A">
      <w:rPr>
        <w:rFonts w:ascii="Arial" w:hAnsi="Arial" w:cs="Arial"/>
        <w:b/>
        <w:bCs/>
      </w:rPr>
      <w:t>Spine Surgery Outcome (</w:t>
    </w:r>
    <w:r w:rsidR="0005089D" w:rsidRPr="0012032A">
      <w:rPr>
        <w:rFonts w:ascii="Arial" w:hAnsi="Arial" w:cs="Arial"/>
        <w:b/>
        <w:bCs/>
      </w:rPr>
      <w:t>SSO</w:t>
    </w:r>
    <w:r w:rsidR="00242BE0" w:rsidRPr="0012032A">
      <w:rPr>
        <w:rFonts w:ascii="Arial" w:hAnsi="Arial" w:cs="Arial"/>
        <w:b/>
        <w:bCs/>
      </w:rPr>
      <w:t xml:space="preserve">) </w:t>
    </w:r>
    <w:r w:rsidR="00DA1051" w:rsidRPr="0012032A">
      <w:rPr>
        <w:rFonts w:ascii="Arial" w:hAnsi="Arial" w:cs="Arial"/>
        <w:b/>
        <w:bCs/>
      </w:rPr>
      <w:t>–</w:t>
    </w:r>
    <w:r w:rsidR="00242BE0" w:rsidRPr="0012032A">
      <w:rPr>
        <w:rFonts w:ascii="Arial" w:hAnsi="Arial" w:cs="Arial"/>
        <w:b/>
        <w:bCs/>
      </w:rPr>
      <w:t xml:space="preserve"> </w:t>
    </w:r>
    <w:r w:rsidR="00DA1051" w:rsidRPr="0012032A">
      <w:rPr>
        <w:rFonts w:ascii="Arial" w:hAnsi="Arial" w:cs="Arial"/>
        <w:b/>
        <w:bCs/>
      </w:rPr>
      <w:t>Data Collection Form</w:t>
    </w:r>
  </w:p>
  <w:p w14:paraId="635C604F" w14:textId="70354158" w:rsidR="00DA1051" w:rsidRPr="000A6B3D" w:rsidRDefault="005441BB" w:rsidP="00242BE0">
    <w:r w:rsidRPr="0012032A">
      <w:rPr>
        <w:rFonts w:ascii="Arial" w:hAnsi="Arial" w:cs="Arial"/>
        <w:b/>
        <w:bCs/>
        <w:noProof/>
        <w:lang w:eastAsia="en-AU"/>
      </w:rPr>
      <w:drawing>
        <wp:anchor distT="0" distB="0" distL="114300" distR="114300" simplePos="0" relativeHeight="251660288" behindDoc="0" locked="0" layoutInCell="1" allowOverlap="1" wp14:anchorId="1A499FC1" wp14:editId="40FF7D3F">
          <wp:simplePos x="0" y="0"/>
          <wp:positionH relativeFrom="margin">
            <wp:posOffset>5280025</wp:posOffset>
          </wp:positionH>
          <wp:positionV relativeFrom="margin">
            <wp:posOffset>-148590</wp:posOffset>
          </wp:positionV>
          <wp:extent cx="1188720" cy="438785"/>
          <wp:effectExtent l="0" t="0" r="0" b="0"/>
          <wp:wrapSquare wrapText="bothSides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88720" cy="43878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DA1051">
      <w:rPr>
        <w:rFonts w:ascii="Arial" w:hAnsi="Arial" w:cs="Arial"/>
        <w:sz w:val="28"/>
        <w:szCs w:val="28"/>
      </w:rPr>
      <w:tab/>
    </w:r>
    <w:r w:rsidR="00DA1051">
      <w:rPr>
        <w:rFonts w:ascii="Arial" w:hAnsi="Arial" w:cs="Arial"/>
        <w:sz w:val="28"/>
        <w:szCs w:val="28"/>
      </w:rPr>
      <w:tab/>
    </w:r>
    <w:r w:rsidR="00DA1051">
      <w:rPr>
        <w:rFonts w:ascii="Arial" w:hAnsi="Arial" w:cs="Arial"/>
        <w:sz w:val="28"/>
        <w:szCs w:val="28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95A"/>
    <w:rsid w:val="00031FD4"/>
    <w:rsid w:val="00032BDD"/>
    <w:rsid w:val="00035BD2"/>
    <w:rsid w:val="0005089D"/>
    <w:rsid w:val="00056270"/>
    <w:rsid w:val="0005686D"/>
    <w:rsid w:val="000629B5"/>
    <w:rsid w:val="00080B99"/>
    <w:rsid w:val="0008554E"/>
    <w:rsid w:val="000A3CD4"/>
    <w:rsid w:val="000A6B3D"/>
    <w:rsid w:val="000A713C"/>
    <w:rsid w:val="000E7197"/>
    <w:rsid w:val="000F4C5D"/>
    <w:rsid w:val="000F5396"/>
    <w:rsid w:val="001019B6"/>
    <w:rsid w:val="0012032A"/>
    <w:rsid w:val="00144F4E"/>
    <w:rsid w:val="001523BA"/>
    <w:rsid w:val="00157931"/>
    <w:rsid w:val="0016021E"/>
    <w:rsid w:val="0016370B"/>
    <w:rsid w:val="00172654"/>
    <w:rsid w:val="00190264"/>
    <w:rsid w:val="001A2717"/>
    <w:rsid w:val="001A73E0"/>
    <w:rsid w:val="002110EA"/>
    <w:rsid w:val="002246AF"/>
    <w:rsid w:val="00242BE0"/>
    <w:rsid w:val="0024383D"/>
    <w:rsid w:val="00287869"/>
    <w:rsid w:val="002A3839"/>
    <w:rsid w:val="00307206"/>
    <w:rsid w:val="00330772"/>
    <w:rsid w:val="00332A52"/>
    <w:rsid w:val="0034670C"/>
    <w:rsid w:val="003749C8"/>
    <w:rsid w:val="00374FC6"/>
    <w:rsid w:val="00393218"/>
    <w:rsid w:val="003C2904"/>
    <w:rsid w:val="003F6EAC"/>
    <w:rsid w:val="003F7458"/>
    <w:rsid w:val="00426982"/>
    <w:rsid w:val="004D37F0"/>
    <w:rsid w:val="004F547A"/>
    <w:rsid w:val="004F72D7"/>
    <w:rsid w:val="005312C7"/>
    <w:rsid w:val="005441BB"/>
    <w:rsid w:val="00547584"/>
    <w:rsid w:val="00574539"/>
    <w:rsid w:val="005B6033"/>
    <w:rsid w:val="005D5291"/>
    <w:rsid w:val="00611401"/>
    <w:rsid w:val="006424CB"/>
    <w:rsid w:val="00653F90"/>
    <w:rsid w:val="00690E64"/>
    <w:rsid w:val="006A2FF4"/>
    <w:rsid w:val="006B13EC"/>
    <w:rsid w:val="006D1421"/>
    <w:rsid w:val="006D1B45"/>
    <w:rsid w:val="006D46BB"/>
    <w:rsid w:val="006E6A00"/>
    <w:rsid w:val="00714787"/>
    <w:rsid w:val="00722F9B"/>
    <w:rsid w:val="007315A8"/>
    <w:rsid w:val="007452D8"/>
    <w:rsid w:val="00750B45"/>
    <w:rsid w:val="00763419"/>
    <w:rsid w:val="007920BF"/>
    <w:rsid w:val="00794BEB"/>
    <w:rsid w:val="007B3CE9"/>
    <w:rsid w:val="007D5A15"/>
    <w:rsid w:val="008220AC"/>
    <w:rsid w:val="0082264C"/>
    <w:rsid w:val="00822E22"/>
    <w:rsid w:val="00833471"/>
    <w:rsid w:val="00856321"/>
    <w:rsid w:val="00867A4E"/>
    <w:rsid w:val="00875753"/>
    <w:rsid w:val="00890CFD"/>
    <w:rsid w:val="008D0540"/>
    <w:rsid w:val="008D186E"/>
    <w:rsid w:val="00933731"/>
    <w:rsid w:val="009404B7"/>
    <w:rsid w:val="00964838"/>
    <w:rsid w:val="0098254D"/>
    <w:rsid w:val="00995021"/>
    <w:rsid w:val="009976A3"/>
    <w:rsid w:val="009A6B5B"/>
    <w:rsid w:val="009E3ED8"/>
    <w:rsid w:val="009E7D5D"/>
    <w:rsid w:val="00A5161A"/>
    <w:rsid w:val="00A52B33"/>
    <w:rsid w:val="00AC7447"/>
    <w:rsid w:val="00B132B7"/>
    <w:rsid w:val="00B17B75"/>
    <w:rsid w:val="00B67495"/>
    <w:rsid w:val="00B9636C"/>
    <w:rsid w:val="00BA0BD4"/>
    <w:rsid w:val="00BA3C80"/>
    <w:rsid w:val="00BB6DCE"/>
    <w:rsid w:val="00BD4629"/>
    <w:rsid w:val="00C12660"/>
    <w:rsid w:val="00C3443C"/>
    <w:rsid w:val="00C54C67"/>
    <w:rsid w:val="00C65DCC"/>
    <w:rsid w:val="00D15A9B"/>
    <w:rsid w:val="00D33943"/>
    <w:rsid w:val="00D742AE"/>
    <w:rsid w:val="00D86845"/>
    <w:rsid w:val="00DA1051"/>
    <w:rsid w:val="00DA7252"/>
    <w:rsid w:val="00DB095A"/>
    <w:rsid w:val="00DB1993"/>
    <w:rsid w:val="00DF0F76"/>
    <w:rsid w:val="00E11355"/>
    <w:rsid w:val="00E27D31"/>
    <w:rsid w:val="00E370F2"/>
    <w:rsid w:val="00E4496B"/>
    <w:rsid w:val="00E71556"/>
    <w:rsid w:val="00E8323C"/>
    <w:rsid w:val="00E911EE"/>
    <w:rsid w:val="00EC3E9B"/>
    <w:rsid w:val="00ED1DFF"/>
    <w:rsid w:val="00ED748F"/>
    <w:rsid w:val="00EE641B"/>
    <w:rsid w:val="00EE723B"/>
    <w:rsid w:val="00F22477"/>
    <w:rsid w:val="00F22A73"/>
    <w:rsid w:val="00F22FA9"/>
    <w:rsid w:val="00F63461"/>
    <w:rsid w:val="00F77CCD"/>
    <w:rsid w:val="00F834A4"/>
    <w:rsid w:val="00F8623D"/>
    <w:rsid w:val="00F93C61"/>
    <w:rsid w:val="00FB4D0D"/>
    <w:rsid w:val="00FC2D21"/>
    <w:rsid w:val="00FD14E2"/>
    <w:rsid w:val="00FF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1D07AE"/>
  <w15:docId w15:val="{83FC8119-E0AB-4510-AB5F-76255A0B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95A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095A"/>
    <w:rPr>
      <w:rFonts w:ascii="Cambria" w:eastAsia="MS ??" w:hAnsi="Cambria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6B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B3D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A6B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B3D"/>
    <w:rPr>
      <w:rFonts w:ascii="Cambria" w:eastAsia="MS ??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7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70B"/>
    <w:rPr>
      <w:rFonts w:ascii="Lucida Grande" w:eastAsia="MS ??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rsid w:val="001019B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825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8254D"/>
  </w:style>
  <w:style w:type="character" w:customStyle="1" w:styleId="CommentTextChar">
    <w:name w:val="Comment Text Char"/>
    <w:basedOn w:val="DefaultParagraphFont"/>
    <w:link w:val="CommentText"/>
    <w:uiPriority w:val="99"/>
    <w:rsid w:val="0098254D"/>
    <w:rPr>
      <w:rFonts w:ascii="Cambria" w:eastAsia="MS ??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5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54D"/>
    <w:rPr>
      <w:rFonts w:ascii="Cambria" w:eastAsia="MS ??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D905FF-597A-4A4E-9D93-0AB998C83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Armstrong</dc:creator>
  <cp:lastModifiedBy>Pooria Sarrami</cp:lastModifiedBy>
  <cp:revision>2</cp:revision>
  <cp:lastPrinted>2014-02-06T23:20:00Z</cp:lastPrinted>
  <dcterms:created xsi:type="dcterms:W3CDTF">2016-10-10T06:12:00Z</dcterms:created>
  <dcterms:modified xsi:type="dcterms:W3CDTF">2016-10-10T06:12:00Z</dcterms:modified>
</cp:coreProperties>
</file>